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34751" w14:textId="22A27439" w:rsidR="00820B83" w:rsidRPr="00820B83" w:rsidRDefault="0058118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</w:t>
      </w:r>
      <w:bookmarkStart w:id="0" w:name="_GoBack"/>
      <w:bookmarkEnd w:id="0"/>
      <w:r w:rsidR="00820B83" w:rsidRPr="00820B83">
        <w:rPr>
          <w:rFonts w:ascii="Arial" w:hAnsi="Arial" w:cs="Arial"/>
          <w:sz w:val="22"/>
          <w:szCs w:val="22"/>
        </w:rPr>
        <w:t>: Influenza A virus mutation rates</w:t>
      </w:r>
    </w:p>
    <w:p w14:paraId="1FD3BC0E" w14:textId="77777777" w:rsidR="00820B83" w:rsidRPr="00820B83" w:rsidRDefault="00820B83">
      <w:pPr>
        <w:rPr>
          <w:rFonts w:ascii="Arial" w:hAnsi="Arial" w:cs="Arial"/>
          <w:sz w:val="22"/>
          <w:szCs w:val="22"/>
        </w:rPr>
      </w:pPr>
    </w:p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5"/>
        <w:gridCol w:w="3167"/>
        <w:gridCol w:w="3488"/>
      </w:tblGrid>
      <w:tr w:rsidR="00820B83" w:rsidRPr="00820B83" w14:paraId="103A33E1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E21F75" w14:textId="77777777" w:rsidR="00820B83" w:rsidRPr="00820B83" w:rsidRDefault="00820B83" w:rsidP="00820B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6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DD9216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</w:p>
        </w:tc>
      </w:tr>
      <w:tr w:rsidR="00820B83" w:rsidRPr="00820B83" w14:paraId="37567DB6" w14:textId="77777777" w:rsidTr="00AA60F0">
        <w:trPr>
          <w:trHeight w:val="385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5091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655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9B236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 xml:space="preserve">Mutation rate (mutations per </w:t>
            </w:r>
            <w:proofErr w:type="spellStart"/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>nt</w:t>
            </w:r>
            <w:proofErr w:type="spellEnd"/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 xml:space="preserve"> per strand replicated)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a</w:t>
            </w:r>
          </w:p>
        </w:tc>
      </w:tr>
      <w:tr w:rsidR="00820B83" w:rsidRPr="00820B83" w14:paraId="00474ECE" w14:textId="77777777" w:rsidTr="00AA60F0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17C86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>Mutation class</w:t>
            </w:r>
          </w:p>
        </w:tc>
        <w:tc>
          <w:tcPr>
            <w:tcW w:w="31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2C624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>A/Puerto Rico/8/1934 H1N1</w:t>
            </w:r>
          </w:p>
        </w:tc>
        <w:tc>
          <w:tcPr>
            <w:tcW w:w="34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84C64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bCs/>
                <w:color w:val="000000"/>
                <w:kern w:val="24"/>
                <w:sz w:val="22"/>
                <w:szCs w:val="22"/>
              </w:rPr>
              <w:t>A/Hong Kong/4801/2014 H3N2</w:t>
            </w:r>
          </w:p>
        </w:tc>
      </w:tr>
      <w:tr w:rsidR="00820B83" w:rsidRPr="00820B83" w14:paraId="4612A1CF" w14:textId="77777777" w:rsidTr="00AA60F0">
        <w:trPr>
          <w:trHeight w:val="385"/>
        </w:trPr>
        <w:tc>
          <w:tcPr>
            <w:tcW w:w="2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A6EA56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A to C</w:t>
            </w:r>
          </w:p>
        </w:tc>
        <w:tc>
          <w:tcPr>
            <w:tcW w:w="3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78B340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9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813D1F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4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0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2DCA391C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D6557B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A to 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9A3895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2.0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1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79915C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0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</w:tr>
      <w:tr w:rsidR="00820B83" w:rsidRPr="00820B83" w14:paraId="5A86D560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FDB3F9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A to U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EE3844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F1564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0A297E07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B4B4F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C to 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8E5F11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7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4.4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E1B6AA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9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6ABC69BC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D49AC5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C to 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427BAB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5.1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2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8F0B96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9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7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</w:p>
        </w:tc>
      </w:tr>
      <w:tr w:rsidR="00820B83" w:rsidRPr="00820B83" w14:paraId="5497156C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312EE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C to U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E068EB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2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25F0E4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4.6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6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2CD84A6F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1DABB9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G to 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51A9BA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1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2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E93663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7.2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1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0AB3E5E4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AC4F55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G to 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6C1C89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5.4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2.4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8F9780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2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5D658446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870DE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G to U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2C5778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9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244B31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6.0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6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3417D984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904A5F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U to 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81E94B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4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7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DFA05D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4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6</w:t>
            </w:r>
          </w:p>
        </w:tc>
      </w:tr>
      <w:tr w:rsidR="00820B83" w:rsidRPr="00820B83" w14:paraId="39C489FD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006C9B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U to 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532D02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2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0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F27021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1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1.2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</w:tr>
      <w:tr w:rsidR="00820B83" w:rsidRPr="00820B83" w14:paraId="00CEB385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EE8D3F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U to 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AD77AA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2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D47D10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3.6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± 2.3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5</w:t>
            </w:r>
          </w:p>
        </w:tc>
      </w:tr>
      <w:tr w:rsidR="00820B83" w:rsidRPr="00820B83" w14:paraId="421A68B1" w14:textId="77777777" w:rsidTr="00820B83">
        <w:trPr>
          <w:trHeight w:val="385"/>
        </w:trPr>
        <w:tc>
          <w:tcPr>
            <w:tcW w:w="2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C9AD97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Overall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153D25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1.8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D777C5" w14:textId="77777777" w:rsidR="00820B83" w:rsidRPr="00820B83" w:rsidRDefault="00820B83" w:rsidP="00820B83">
            <w:pPr>
              <w:jc w:val="center"/>
              <w:textAlignment w:val="bottom"/>
              <w:rPr>
                <w:rFonts w:ascii="Arial" w:eastAsia="ＭＳ 明朝" w:hAnsi="Arial" w:cs="Arial"/>
                <w:sz w:val="22"/>
                <w:szCs w:val="22"/>
              </w:rPr>
            </w:pPr>
            <w:r w:rsidRPr="00820B83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2.5 x 10</w:t>
            </w:r>
            <w:r w:rsidRPr="00820B83">
              <w:rPr>
                <w:rFonts w:ascii="Arial" w:eastAsia="ＭＳ Ｐゴシック" w:hAnsi="Arial" w:cs="Arial"/>
                <w:color w:val="000000"/>
                <w:kern w:val="24"/>
                <w:position w:val="6"/>
                <w:sz w:val="22"/>
                <w:szCs w:val="22"/>
                <w:vertAlign w:val="superscript"/>
              </w:rPr>
              <w:t>-4</w:t>
            </w:r>
          </w:p>
        </w:tc>
      </w:tr>
    </w:tbl>
    <w:p w14:paraId="0A2F1F44" w14:textId="77777777" w:rsidR="000E5C16" w:rsidRDefault="000E5C16">
      <w:pPr>
        <w:rPr>
          <w:rFonts w:ascii="Arial" w:hAnsi="Arial" w:cs="Arial"/>
          <w:sz w:val="22"/>
          <w:szCs w:val="22"/>
        </w:rPr>
      </w:pPr>
    </w:p>
    <w:p w14:paraId="4CCF350A" w14:textId="77777777" w:rsidR="00820B83" w:rsidRPr="00820B83" w:rsidRDefault="00820B83" w:rsidP="00820B83">
      <w:pPr>
        <w:rPr>
          <w:rFonts w:ascii="Arial" w:hAnsi="Arial" w:cs="Arial"/>
          <w:sz w:val="22"/>
          <w:szCs w:val="22"/>
        </w:rPr>
      </w:pPr>
      <w:proofErr w:type="gramStart"/>
      <w:r w:rsidRPr="00820B83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>
        <w:rPr>
          <w:rFonts w:ascii="Arial" w:hAnsi="Arial" w:cs="Arial"/>
          <w:sz w:val="22"/>
          <w:szCs w:val="22"/>
        </w:rPr>
        <w:t xml:space="preserve"> A</w:t>
      </w:r>
      <w:r w:rsidRPr="00820B83">
        <w:rPr>
          <w:rFonts w:ascii="Arial" w:hAnsi="Arial" w:cs="Arial"/>
          <w:sz w:val="22"/>
          <w:szCs w:val="22"/>
        </w:rPr>
        <w:t xml:space="preserve">rithmetic mean plus or minus the standard deviation calculated from at least three replicates. </w:t>
      </w:r>
    </w:p>
    <w:p w14:paraId="4432A975" w14:textId="77777777" w:rsidR="00820B83" w:rsidRPr="00820B83" w:rsidRDefault="00820B83" w:rsidP="00820B83">
      <w:pPr>
        <w:rPr>
          <w:rFonts w:ascii="Arial" w:hAnsi="Arial" w:cs="Arial"/>
          <w:sz w:val="22"/>
          <w:szCs w:val="22"/>
        </w:rPr>
      </w:pPr>
      <w:proofErr w:type="gramStart"/>
      <w:r w:rsidRPr="00820B83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820B83">
        <w:rPr>
          <w:rFonts w:ascii="Arial" w:hAnsi="Arial" w:cs="Arial"/>
          <w:sz w:val="22"/>
          <w:szCs w:val="22"/>
        </w:rPr>
        <w:t xml:space="preserve"> Overall mutation rates were determined as a weighted average of mutation rates, taking into account genomic base composition.</w:t>
      </w:r>
    </w:p>
    <w:p w14:paraId="669BCBC3" w14:textId="77777777" w:rsidR="00820B83" w:rsidRPr="00820B83" w:rsidRDefault="00820B83">
      <w:pPr>
        <w:rPr>
          <w:rFonts w:ascii="Arial" w:hAnsi="Arial" w:cs="Arial"/>
          <w:sz w:val="22"/>
          <w:szCs w:val="22"/>
        </w:rPr>
      </w:pPr>
    </w:p>
    <w:sectPr w:rsidR="00820B83" w:rsidRPr="00820B83" w:rsidSect="003D1A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83"/>
    <w:rsid w:val="000A2977"/>
    <w:rsid w:val="000E5C16"/>
    <w:rsid w:val="003D1A9A"/>
    <w:rsid w:val="0058118E"/>
    <w:rsid w:val="00820B83"/>
    <w:rsid w:val="00AA60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3270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0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2</Characters>
  <Application>Microsoft Macintosh Word</Application>
  <DocSecurity>0</DocSecurity>
  <Lines>7</Lines>
  <Paragraphs>2</Paragraphs>
  <ScaleCrop>false</ScaleCrop>
  <Company>University of Michigan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3</cp:revision>
  <dcterms:created xsi:type="dcterms:W3CDTF">2017-02-07T18:40:00Z</dcterms:created>
  <dcterms:modified xsi:type="dcterms:W3CDTF">2017-05-09T12:58:00Z</dcterms:modified>
</cp:coreProperties>
</file>